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BA685" w14:textId="0B9F2A6D" w:rsidR="00E86D8D" w:rsidRDefault="00BB7B07">
      <w:pPr>
        <w:rPr>
          <w:rFonts w:ascii="Arial" w:hAnsi="Arial" w:cs="Arial"/>
          <w:b/>
          <w:bCs/>
          <w:lang w:val="en-US"/>
        </w:rPr>
      </w:pPr>
      <w:r w:rsidRPr="00AF2584">
        <w:rPr>
          <w:rFonts w:ascii="Arial" w:hAnsi="Arial" w:cs="Arial"/>
          <w:b/>
          <w:bCs/>
          <w:lang w:val="en-US"/>
        </w:rPr>
        <w:t>Supplementary Table 1: Reason for R1</w:t>
      </w:r>
      <w:r w:rsidR="00826D23">
        <w:rPr>
          <w:rFonts w:ascii="Arial" w:hAnsi="Arial" w:cs="Arial"/>
          <w:b/>
          <w:bCs/>
          <w:lang w:val="en-US"/>
        </w:rPr>
        <w:t>/Rx</w:t>
      </w:r>
      <w:r w:rsidRPr="00AF2584">
        <w:rPr>
          <w:rFonts w:ascii="Arial" w:hAnsi="Arial" w:cs="Arial"/>
          <w:b/>
          <w:bCs/>
          <w:lang w:val="en-US"/>
        </w:rPr>
        <w:t xml:space="preserve"> resection</w:t>
      </w:r>
    </w:p>
    <w:p w14:paraId="0FF88FFD" w14:textId="77777777" w:rsidR="00B77325" w:rsidRDefault="00B77325">
      <w:pPr>
        <w:rPr>
          <w:rFonts w:ascii="Arial" w:hAnsi="Arial" w:cs="Arial"/>
          <w:b/>
          <w:bCs/>
          <w:lang w:val="en-US"/>
        </w:rPr>
      </w:pPr>
    </w:p>
    <w:p w14:paraId="1EE0E335" w14:textId="77777777" w:rsidR="00171858" w:rsidRDefault="00171858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2835"/>
      </w:tblGrid>
      <w:tr w:rsidR="00171858" w:rsidRPr="00AF2584" w14:paraId="15FD6AFD" w14:textId="77777777" w:rsidTr="000F1489">
        <w:trPr>
          <w:trHeight w:hRule="exact" w:val="772"/>
        </w:trPr>
        <w:tc>
          <w:tcPr>
            <w:tcW w:w="6232" w:type="dxa"/>
            <w:shd w:val="clear" w:color="auto" w:fill="D9D9D9" w:themeFill="background1" w:themeFillShade="D9"/>
            <w:vAlign w:val="center"/>
          </w:tcPr>
          <w:p w14:paraId="3C5BE376" w14:textId="77777777" w:rsidR="00171858" w:rsidRPr="00AF2584" w:rsidRDefault="00171858" w:rsidP="000F1489">
            <w:pPr>
              <w:contextualSpacing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C32052D" w14:textId="1BB52A80" w:rsidR="00171858" w:rsidRPr="00AF2584" w:rsidRDefault="00171858" w:rsidP="000F1489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outlineLvl w:val="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258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R1</w:t>
            </w:r>
            <w:r w:rsidR="00826D23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/Rx</w:t>
            </w:r>
            <w:r w:rsidRPr="00AF258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Resections (n=1</w:t>
            </w:r>
            <w:r w:rsidR="00826D23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2</w:t>
            </w:r>
            <w:r w:rsidRPr="00AF258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171858" w:rsidRPr="00AF2584" w14:paraId="00054E69" w14:textId="77777777" w:rsidTr="00653C5B">
        <w:trPr>
          <w:trHeight w:hRule="exact" w:val="538"/>
        </w:trPr>
        <w:tc>
          <w:tcPr>
            <w:tcW w:w="6232" w:type="dxa"/>
          </w:tcPr>
          <w:p w14:paraId="35FE2502" w14:textId="20C329D7" w:rsidR="00171858" w:rsidRPr="00AF2584" w:rsidRDefault="00450420" w:rsidP="00653C5B">
            <w:pPr>
              <w:keepLines/>
              <w:tabs>
                <w:tab w:val="center" w:pos="4536"/>
                <w:tab w:val="right" w:pos="9072"/>
              </w:tabs>
              <w:ind w:left="457" w:hanging="3"/>
              <w:contextualSpacing/>
              <w:jc w:val="both"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Intraoperative frozen section with R0 status but final histology with R1</w:t>
            </w:r>
            <w:r w:rsidR="00653C5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2835" w:type="dxa"/>
          </w:tcPr>
          <w:p w14:paraId="71DE80EF" w14:textId="77777777" w:rsidR="00171858" w:rsidRPr="00AF2584" w:rsidRDefault="00171858" w:rsidP="0082315A">
            <w:pPr>
              <w:keepLines/>
              <w:tabs>
                <w:tab w:val="center" w:pos="4536"/>
                <w:tab w:val="right" w:pos="9072"/>
              </w:tabs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58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71858" w:rsidRPr="00AF2584" w14:paraId="26EB5F81" w14:textId="77777777" w:rsidTr="0082315A">
        <w:trPr>
          <w:trHeight w:hRule="exact" w:val="284"/>
        </w:trPr>
        <w:tc>
          <w:tcPr>
            <w:tcW w:w="6232" w:type="dxa"/>
          </w:tcPr>
          <w:p w14:paraId="669DAFBD" w14:textId="5EC17465" w:rsidR="00171858" w:rsidRPr="00AF2584" w:rsidRDefault="0056399D" w:rsidP="0082315A">
            <w:pPr>
              <w:keepLines/>
              <w:ind w:left="709" w:hanging="252"/>
              <w:contextualSpacing/>
              <w:jc w:val="both"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No further resection </w:t>
            </w:r>
            <w:r w:rsidR="00501C22">
              <w:rPr>
                <w:rFonts w:ascii="Arial" w:eastAsia="Calibri" w:hAnsi="Arial" w:cs="Arial"/>
                <w:sz w:val="18"/>
                <w:szCs w:val="18"/>
                <w:lang w:val="en-US"/>
              </w:rPr>
              <w:t>feasible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ue to impaired liver function</w:t>
            </w:r>
          </w:p>
        </w:tc>
        <w:tc>
          <w:tcPr>
            <w:tcW w:w="2835" w:type="dxa"/>
          </w:tcPr>
          <w:p w14:paraId="4A6BDC33" w14:textId="77777777" w:rsidR="00171858" w:rsidRPr="00AF2584" w:rsidRDefault="00171858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58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71858" w:rsidRPr="00AF2584" w14:paraId="39205209" w14:textId="77777777" w:rsidTr="0082315A">
        <w:trPr>
          <w:trHeight w:hRule="exact" w:val="284"/>
        </w:trPr>
        <w:tc>
          <w:tcPr>
            <w:tcW w:w="6232" w:type="dxa"/>
          </w:tcPr>
          <w:p w14:paraId="2EBB9C93" w14:textId="6B00B639" w:rsidR="00171858" w:rsidRPr="00AF2584" w:rsidRDefault="0056399D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Incomplete removal of </w:t>
            </w:r>
            <w:r w:rsidR="00965BD8">
              <w:rPr>
                <w:rFonts w:ascii="Arial" w:eastAsia="Calibri" w:hAnsi="Arial" w:cs="Arial"/>
                <w:sz w:val="18"/>
                <w:szCs w:val="18"/>
                <w:lang w:val="en-US"/>
              </w:rPr>
              <w:t>tumor-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associated </w:t>
            </w:r>
            <w:r w:rsidR="00965BD8">
              <w:rPr>
                <w:rFonts w:ascii="Arial" w:eastAsia="Calibri" w:hAnsi="Arial" w:cs="Arial"/>
                <w:sz w:val="18"/>
                <w:szCs w:val="18"/>
                <w:lang w:val="en-US"/>
              </w:rPr>
              <w:t>venous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thrombus </w:t>
            </w:r>
          </w:p>
        </w:tc>
        <w:tc>
          <w:tcPr>
            <w:tcW w:w="2835" w:type="dxa"/>
          </w:tcPr>
          <w:p w14:paraId="6E727C88" w14:textId="77777777" w:rsidR="00171858" w:rsidRPr="00AF2584" w:rsidRDefault="00171858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58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65521" w:rsidRPr="00AF2584" w14:paraId="6154DE14" w14:textId="77777777" w:rsidTr="0082315A">
        <w:trPr>
          <w:trHeight w:hRule="exact" w:val="284"/>
        </w:trPr>
        <w:tc>
          <w:tcPr>
            <w:tcW w:w="6232" w:type="dxa"/>
          </w:tcPr>
          <w:p w14:paraId="6749C1DE" w14:textId="268EE633" w:rsidR="00165521" w:rsidRPr="00AF2584" w:rsidRDefault="00165521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Rx status </w:t>
            </w:r>
            <w:r w:rsidR="000253CC">
              <w:rPr>
                <w:rFonts w:ascii="Arial" w:eastAsia="Calibri" w:hAnsi="Arial" w:cs="Arial"/>
                <w:sz w:val="18"/>
                <w:szCs w:val="18"/>
                <w:lang w:val="en-US"/>
              </w:rPr>
              <w:t>due to specimen quality</w:t>
            </w:r>
          </w:p>
        </w:tc>
        <w:tc>
          <w:tcPr>
            <w:tcW w:w="2835" w:type="dxa"/>
          </w:tcPr>
          <w:p w14:paraId="139F4CE0" w14:textId="3EBCE310" w:rsidR="00165521" w:rsidRPr="0056399D" w:rsidRDefault="00B26998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</w:tbl>
    <w:p w14:paraId="3B2C2749" w14:textId="28566E18" w:rsidR="00B77325" w:rsidRPr="002D00F3" w:rsidRDefault="002D00F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Various reasons for R1</w:t>
      </w:r>
      <w:r w:rsidR="00832165">
        <w:rPr>
          <w:rFonts w:ascii="Arial" w:hAnsi="Arial" w:cs="Arial"/>
          <w:sz w:val="18"/>
          <w:szCs w:val="18"/>
          <w:lang w:val="en-US"/>
        </w:rPr>
        <w:t>/Rx</w:t>
      </w:r>
      <w:r>
        <w:rPr>
          <w:rFonts w:ascii="Arial" w:hAnsi="Arial" w:cs="Arial"/>
          <w:sz w:val="18"/>
          <w:szCs w:val="18"/>
          <w:lang w:val="en-US"/>
        </w:rPr>
        <w:t xml:space="preserve"> resection were observed in the study cohort.</w:t>
      </w:r>
    </w:p>
    <w:p w14:paraId="221C7D00" w14:textId="77777777" w:rsidR="00B77325" w:rsidRDefault="00B77325">
      <w:pPr>
        <w:rPr>
          <w:rFonts w:ascii="Arial" w:hAnsi="Arial" w:cs="Arial"/>
          <w:b/>
          <w:bCs/>
          <w:lang w:val="en-US"/>
        </w:rPr>
      </w:pPr>
    </w:p>
    <w:p w14:paraId="6936B4FA" w14:textId="77777777" w:rsidR="00B77325" w:rsidRPr="00AF2584" w:rsidRDefault="00B77325">
      <w:pPr>
        <w:rPr>
          <w:rFonts w:ascii="Arial" w:hAnsi="Arial" w:cs="Arial"/>
          <w:b/>
          <w:bCs/>
          <w:lang w:val="en-US"/>
        </w:rPr>
      </w:pPr>
    </w:p>
    <w:sectPr w:rsidR="00B77325" w:rsidRPr="00AF2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DA"/>
    <w:rsid w:val="00003C28"/>
    <w:rsid w:val="000253CC"/>
    <w:rsid w:val="000D77A9"/>
    <w:rsid w:val="000F1489"/>
    <w:rsid w:val="00165521"/>
    <w:rsid w:val="00171858"/>
    <w:rsid w:val="001844AC"/>
    <w:rsid w:val="001910DB"/>
    <w:rsid w:val="0019680D"/>
    <w:rsid w:val="001E4DAB"/>
    <w:rsid w:val="001E70F1"/>
    <w:rsid w:val="00212AFB"/>
    <w:rsid w:val="00227371"/>
    <w:rsid w:val="002509E9"/>
    <w:rsid w:val="00251706"/>
    <w:rsid w:val="0025260F"/>
    <w:rsid w:val="00281C50"/>
    <w:rsid w:val="00283982"/>
    <w:rsid w:val="002D00F3"/>
    <w:rsid w:val="003001D3"/>
    <w:rsid w:val="00301BB4"/>
    <w:rsid w:val="00302ADF"/>
    <w:rsid w:val="00343FBE"/>
    <w:rsid w:val="00371401"/>
    <w:rsid w:val="00387183"/>
    <w:rsid w:val="00395752"/>
    <w:rsid w:val="003A4ACD"/>
    <w:rsid w:val="003A770B"/>
    <w:rsid w:val="00407C18"/>
    <w:rsid w:val="004115D4"/>
    <w:rsid w:val="00413503"/>
    <w:rsid w:val="004256BF"/>
    <w:rsid w:val="00431E12"/>
    <w:rsid w:val="00450420"/>
    <w:rsid w:val="004B0A87"/>
    <w:rsid w:val="004C6E79"/>
    <w:rsid w:val="004D364F"/>
    <w:rsid w:val="00501C22"/>
    <w:rsid w:val="005025BB"/>
    <w:rsid w:val="0055376C"/>
    <w:rsid w:val="0056399D"/>
    <w:rsid w:val="00591CF2"/>
    <w:rsid w:val="00595527"/>
    <w:rsid w:val="005C3253"/>
    <w:rsid w:val="00653C5B"/>
    <w:rsid w:val="006958A3"/>
    <w:rsid w:val="006C450D"/>
    <w:rsid w:val="006C76C1"/>
    <w:rsid w:val="006F0361"/>
    <w:rsid w:val="006F79A7"/>
    <w:rsid w:val="007247E9"/>
    <w:rsid w:val="007437E9"/>
    <w:rsid w:val="007D71CC"/>
    <w:rsid w:val="00826D23"/>
    <w:rsid w:val="00832165"/>
    <w:rsid w:val="00865C3E"/>
    <w:rsid w:val="008E0BFC"/>
    <w:rsid w:val="008F72DA"/>
    <w:rsid w:val="00900630"/>
    <w:rsid w:val="0095178F"/>
    <w:rsid w:val="00965BD8"/>
    <w:rsid w:val="009D3B37"/>
    <w:rsid w:val="009F1413"/>
    <w:rsid w:val="009F3A29"/>
    <w:rsid w:val="00A13A92"/>
    <w:rsid w:val="00A31517"/>
    <w:rsid w:val="00A72A9E"/>
    <w:rsid w:val="00A82B5E"/>
    <w:rsid w:val="00AA385C"/>
    <w:rsid w:val="00AD2CF4"/>
    <w:rsid w:val="00AF2584"/>
    <w:rsid w:val="00B06813"/>
    <w:rsid w:val="00B123DC"/>
    <w:rsid w:val="00B26998"/>
    <w:rsid w:val="00B77325"/>
    <w:rsid w:val="00BA2762"/>
    <w:rsid w:val="00BB7B07"/>
    <w:rsid w:val="00BD7D83"/>
    <w:rsid w:val="00BF3B7D"/>
    <w:rsid w:val="00BF5D0B"/>
    <w:rsid w:val="00C15EC6"/>
    <w:rsid w:val="00C36AFE"/>
    <w:rsid w:val="00C63469"/>
    <w:rsid w:val="00CB159D"/>
    <w:rsid w:val="00CF024F"/>
    <w:rsid w:val="00CF14CF"/>
    <w:rsid w:val="00CF76AD"/>
    <w:rsid w:val="00D52A07"/>
    <w:rsid w:val="00D76CC2"/>
    <w:rsid w:val="00D7747C"/>
    <w:rsid w:val="00D930E7"/>
    <w:rsid w:val="00DA097F"/>
    <w:rsid w:val="00DD2FB4"/>
    <w:rsid w:val="00E1283A"/>
    <w:rsid w:val="00E3691F"/>
    <w:rsid w:val="00E86D8D"/>
    <w:rsid w:val="00EA27BB"/>
    <w:rsid w:val="00EB1D75"/>
    <w:rsid w:val="00EB5B14"/>
    <w:rsid w:val="00EF65E8"/>
    <w:rsid w:val="00F146E9"/>
    <w:rsid w:val="00F76D59"/>
    <w:rsid w:val="00FA2DDD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567F75"/>
  <w15:chartTrackingRefBased/>
  <w15:docId w15:val="{D2A120F6-F51D-FF4F-B015-D80895E5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72D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72DA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2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2D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2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2DA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3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348256-B7C1-334E-81F6-3B359C274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arlos</dc:creator>
  <cp:keywords/>
  <dc:description/>
  <cp:lastModifiedBy>Bednarsch, Jan</cp:lastModifiedBy>
  <cp:revision>26</cp:revision>
  <dcterms:created xsi:type="dcterms:W3CDTF">2023-04-04T18:26:00Z</dcterms:created>
  <dcterms:modified xsi:type="dcterms:W3CDTF">2023-04-05T15:01:00Z</dcterms:modified>
</cp:coreProperties>
</file>